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F3F406" w14:textId="77777777" w:rsidR="002D7E2D" w:rsidRDefault="002D7E2D" w:rsidP="002D7E2D">
      <w:pPr>
        <w:spacing w:line="48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3AE56598" w14:textId="77777777" w:rsidR="002D7E2D" w:rsidRPr="00D921B3" w:rsidRDefault="002D7E2D" w:rsidP="002D7E2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commentRangeStart w:id="0"/>
      <w:r>
        <w:rPr>
          <w:rFonts w:ascii="Times New Roman" w:hAnsi="Times New Roman" w:cs="Times New Roman"/>
          <w:b/>
          <w:bCs/>
          <w:sz w:val="20"/>
          <w:szCs w:val="20"/>
        </w:rPr>
        <w:t>information</w:t>
      </w:r>
      <w:commentRangeEnd w:id="0"/>
      <w:r>
        <w:rPr>
          <w:rStyle w:val="CommentReference"/>
        </w:rPr>
        <w:commentReference w:id="0"/>
      </w:r>
    </w:p>
    <w:p w14:paraId="0D7742C7" w14:textId="77777777" w:rsidR="002D7E2D" w:rsidRPr="00D921B3" w:rsidRDefault="002D7E2D" w:rsidP="002D7E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921B3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D921B3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D921B3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D921B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D921B3">
        <w:rPr>
          <w:rFonts w:ascii="Times New Roman" w:hAnsi="Times New Roman" w:cs="Times New Roman"/>
          <w:b/>
          <w:bCs/>
          <w:sz w:val="20"/>
          <w:szCs w:val="20"/>
        </w:rPr>
        <w:t xml:space="preserve">1: </w:t>
      </w:r>
      <w:r w:rsidRPr="00D921B3">
        <w:rPr>
          <w:rFonts w:ascii="Times New Roman" w:hAnsi="Times New Roman" w:cs="Times New Roman"/>
          <w:sz w:val="20"/>
          <w:szCs w:val="20"/>
        </w:rPr>
        <w:t>List of disease names in each category</w:t>
      </w:r>
    </w:p>
    <w:p w14:paraId="33497581" w14:textId="77777777" w:rsidR="002D7E2D" w:rsidRPr="00D921B3" w:rsidRDefault="002D7E2D" w:rsidP="002D7E2D">
      <w:pPr>
        <w:pStyle w:val="FootnoteText"/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5140"/>
        <w:gridCol w:w="204"/>
      </w:tblGrid>
      <w:tr w:rsidR="002D7E2D" w:rsidRPr="00D921B3" w14:paraId="58CA9FFA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ABF5" w14:textId="77777777" w:rsidR="002D7E2D" w:rsidRPr="00D921B3" w:rsidRDefault="002D7E2D" w:rsidP="003053D7">
            <w:pPr>
              <w:rPr>
                <w:rFonts w:ascii="MS PGothic" w:eastAsia="MS PGothic" w:hAnsi="MS PGothic" w:cs="MS PGothic"/>
                <w:sz w:val="24"/>
                <w:szCs w:val="24"/>
              </w:rPr>
            </w:pPr>
            <w:bookmarkStart w:id="1" w:name="RANGE!A1:B83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A488" w14:textId="77777777" w:rsidR="002D7E2D" w:rsidRPr="00D921B3" w:rsidRDefault="002D7E2D" w:rsidP="003053D7">
            <w:pPr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Supplementary Table 1: List of disease names in each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B6AC" w14:textId="77777777" w:rsidR="002D7E2D" w:rsidRPr="00D921B3" w:rsidRDefault="002D7E2D" w:rsidP="003053D7">
            <w:pPr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6FD85D04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1C33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BD52" w14:textId="77777777" w:rsidR="002D7E2D" w:rsidRPr="00D921B3" w:rsidRDefault="002D7E2D" w:rsidP="003053D7">
            <w:pPr>
              <w:jc w:val="center"/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  <w:t>Chromosomal Abnorm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E91B" w14:textId="77777777" w:rsidR="002D7E2D" w:rsidRPr="00D921B3" w:rsidRDefault="002D7E2D" w:rsidP="003053D7">
            <w:pPr>
              <w:jc w:val="center"/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</w:pPr>
          </w:p>
        </w:tc>
      </w:tr>
      <w:tr w:rsidR="002D7E2D" w:rsidRPr="00D921B3" w14:paraId="47A80F8E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42BC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1B6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10p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614F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87DB3E2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9E18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BA97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Trisomy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EB5B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2ECD206E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DD49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20D9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Trisomy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EAD2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41EAC808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E0E6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8F3A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1p35.3 15q11 1q13.1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7C56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303E24AD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BE1C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24E4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Trisomy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2E2D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1A956177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E0C1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3922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22q.11.2 deletion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B236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B4FE0CA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CD46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EC5F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Chromosome 3 long arm partial tris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A864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19C96EB9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84C5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35CF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4p deletion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218A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05603078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5C89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EFD9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Chromosome 6 long arm partial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503E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264BA6F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2C2E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D095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Tetrasomy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12p (Pallister-Killian syndro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9EDF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03828D60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240A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8D2B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Autosomal monosomy 46, XY, add(7)(p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7613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22A31036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4084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DAF9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Chromosome abnormality G-band 46 XX t4:10 q21;p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6631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901B703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BA1C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C3DA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Monosomy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4975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32B7F48A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E00F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5D7E" w14:textId="77777777" w:rsidR="002D7E2D" w:rsidRPr="00D921B3" w:rsidRDefault="002D7E2D" w:rsidP="003053D7">
            <w:pPr>
              <w:jc w:val="center"/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  <w:t>Internal Orga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6D8A" w14:textId="77777777" w:rsidR="002D7E2D" w:rsidRPr="00D921B3" w:rsidRDefault="002D7E2D" w:rsidP="003053D7">
            <w:pPr>
              <w:jc w:val="center"/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</w:pPr>
          </w:p>
        </w:tc>
      </w:tr>
      <w:tr w:rsidR="002D7E2D" w:rsidRPr="00D921B3" w14:paraId="36F8872B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2ED1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FC3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ASD V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A039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E0A4AE8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5C00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74F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DORV MA </w:t>
            </w: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Coac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HL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296E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0D8BAB66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A057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FF53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Hirschsprung's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E534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2CD1B278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21AD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CE79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T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F5FE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02E2E5DA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6AFC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F14E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Dilated cardiomy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1A2D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27836239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83D5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5F97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Complete transposition of great arteries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1333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4C26CD0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DE40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2A45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Laryngomalac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7DFF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0E0B63F1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44D9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1824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Tricuspid valve closure, aortic </w:t>
            </w: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coarct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F8B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3EEE6651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D7C2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2B0F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Esophageal atr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A26A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367F98D5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18E7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29D7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Progressive familial intrahepatic cholestasis typ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E15D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C4805FD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FA5F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E3EF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Glottal ste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FE00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1BA38FED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9965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9367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Congenital </w:t>
            </w: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lymphangiogenesis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BCD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17D18264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2853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DEF4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Tracheal ste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1892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1839C4D9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F8A3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7BE6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Anomalous common pulmonary venous retu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1BF7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0AAC6352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84CE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0DA16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Aortic transection type B, ventricular septal defect, aortic ste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2C3A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1EA695A6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07C0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04C0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Short bowel syndrom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15D6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200892BC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D226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FBA2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Infantile </w:t>
            </w: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dural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arteriovenous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4B31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4181A9F6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FA8F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05A1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Pulmonary artery atr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EED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21449ACB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25E0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BE3F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Adrenoleukodystroph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2F63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3116FBD6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2F91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B501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Atrioventricular septal de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AD5A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387DBFF0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05AD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9BE1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Chronic thrombocytopenic purp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055F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0F8E13B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3D64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120C" w14:textId="77777777" w:rsidR="002D7E2D" w:rsidRPr="00D921B3" w:rsidRDefault="002D7E2D" w:rsidP="003053D7">
            <w:pPr>
              <w:jc w:val="center"/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  <w:t>Metabol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45B3" w14:textId="77777777" w:rsidR="002D7E2D" w:rsidRPr="00D921B3" w:rsidRDefault="002D7E2D" w:rsidP="003053D7">
            <w:pPr>
              <w:jc w:val="center"/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</w:pPr>
          </w:p>
        </w:tc>
      </w:tr>
      <w:tr w:rsidR="002D7E2D" w:rsidRPr="00D921B3" w14:paraId="066AC90E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825A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A271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Gaucher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disease (type 3)</w:t>
            </w:r>
            <w:r w:rsidRPr="00D921B3">
              <w:rPr>
                <w:rFonts w:ascii="Yu Gothic" w:eastAsia="Yu Gothic" w:hAnsi="Yu Gothic" w:cs="MS PGothic" w:hint="eastAsia"/>
                <w:sz w:val="20"/>
                <w:szCs w:val="20"/>
              </w:rPr>
              <w:t>（</w:t>
            </w: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type</w:t>
            </w:r>
            <w:r w:rsidRPr="00D921B3">
              <w:rPr>
                <w:rFonts w:ascii="Yu Gothic" w:eastAsia="Yu Gothic" w:hAnsi="Yu Gothic" w:cs="MS PGothic" w:hint="eastAsia"/>
                <w:sz w:val="20"/>
                <w:szCs w:val="20"/>
              </w:rPr>
              <w:t>２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AAAF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65FF606D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CA85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1F23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GM3 synthas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8537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75E726D0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2073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9002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Leigh encephal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40FE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27072AEC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F1E6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D39B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Ornithine </w:t>
            </w: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transcarbamylase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ACFD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0D3BB9DF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5E60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5D05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Niemann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-Pick type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61FB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0C425062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51C4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970E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Pyruvate dehydrogenase complex deficiency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DF8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CE0106D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6942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08E1" w14:textId="77777777" w:rsidR="002D7E2D" w:rsidRPr="00D921B3" w:rsidRDefault="002D7E2D" w:rsidP="003053D7">
            <w:pPr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 Metachromatic </w:t>
            </w: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leukodystroph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7BE7" w14:textId="77777777" w:rsidR="002D7E2D" w:rsidRPr="00D921B3" w:rsidRDefault="002D7E2D" w:rsidP="003053D7">
            <w:pPr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4F14D1E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18B1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F1C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Perinatal severe </w:t>
            </w: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hypophosphat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30F6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1651A4E3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6C90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A30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Non-</w:t>
            </w: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ketotic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hyperglyci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5821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1E40761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4319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FD7C" w14:textId="77777777" w:rsidR="002D7E2D" w:rsidRPr="00D921B3" w:rsidRDefault="002D7E2D" w:rsidP="003053D7">
            <w:pPr>
              <w:jc w:val="center"/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  <w:t>Multiple Congenital Malformation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4B00" w14:textId="77777777" w:rsidR="002D7E2D" w:rsidRPr="00D921B3" w:rsidRDefault="002D7E2D" w:rsidP="003053D7">
            <w:pPr>
              <w:jc w:val="center"/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</w:pPr>
          </w:p>
        </w:tc>
      </w:tr>
      <w:tr w:rsidR="002D7E2D" w:rsidRPr="00D921B3" w14:paraId="6787123F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FFE9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682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Unclassified Chromosome abnorm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B08E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62A5A4BE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F2D9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4141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CFC-syndrome (Cardio-</w:t>
            </w: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facio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-cutaneous syndro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2CF5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52C3228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030A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4D55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CHARGE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804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37F84B9F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06DE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406D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Costello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5DE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1E693796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F165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995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Emanuel syndro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7CCB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65DF571E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460A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D196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Joubert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4D2D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6C5827E9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F456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6A4C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Marshall-Smith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C464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18E05030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11F4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7E4D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RETT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46CF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B186F3B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04DF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CB22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Smith-</w:t>
            </w: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Kingsmore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B564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1A399E22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0339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84EA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VACTERL a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CB5E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0196AC3B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2EAF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A91F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Apert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D0EC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28FF8D4A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F348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CC33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Goldenhar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AAF6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0C2EECBB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1544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B330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Cornelia de Lange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F80E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1D144B3A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8BE2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6805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Sotos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syndrom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58AA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7ECC60C2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9EE7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CB8C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Dundee-Walker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AC93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1B3E6004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FF1F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F97D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Pierre Robin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1736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720F6099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346C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EB32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Pfeiffer syndrome typ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E6CE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3DBFB29C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BFC6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E1E0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Mitochondri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2B23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7FFEA524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DCCA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3496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Malformation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1410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779472DE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5587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1B32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Tracheobronchomalacia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305E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0C164C05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9DFF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F01D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Thoracic hypoplasia, pulmonary hypo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7661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46E94FE6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1B0E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CD9E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Campomelic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dys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DE9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3FE4805B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0CDB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39BF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Posterior cranial fossa l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4EE5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63244BE8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02BE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0B24" w14:textId="77777777" w:rsidR="002D7E2D" w:rsidRPr="00D921B3" w:rsidRDefault="002D7E2D" w:rsidP="003053D7">
            <w:pPr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 </w:t>
            </w: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Geleophysic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Dys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2EEF" w14:textId="77777777" w:rsidR="002D7E2D" w:rsidRPr="00D921B3" w:rsidRDefault="002D7E2D" w:rsidP="003053D7">
            <w:pPr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6222AD47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EF42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60A3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Skeletal dys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26C2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40F29F9F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5D99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AA7F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Osteocraniosten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A3E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613061D0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7446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7ABF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Severe combined immunodeficie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B8A5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1FA9E0FB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5A88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D172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Congenital tracheal ste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EB8B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7754C176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BA79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A420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Congenital osteogenesis imperfecta typ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363E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65DD22FA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BD03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DA5B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Arthroglyposis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multiplex </w:t>
            </w: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congenita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(AM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ACB9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257E1385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AEA1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4037" w14:textId="77777777" w:rsidR="002D7E2D" w:rsidRPr="00D921B3" w:rsidRDefault="002D7E2D" w:rsidP="003053D7">
            <w:pPr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 </w:t>
            </w: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Holoprosenceph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3CD8" w14:textId="77777777" w:rsidR="002D7E2D" w:rsidRPr="00D921B3" w:rsidRDefault="002D7E2D" w:rsidP="003053D7">
            <w:pPr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17AC440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A244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F974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Premature very low birth weight child (28w, BBW 1140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763C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38248D8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9DAB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A1D5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Punctate cartilage anomaly(chondrodysplasia </w:t>
            </w: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punctata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33D4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731934CF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77D6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1FC4" w14:textId="77777777" w:rsidR="002D7E2D" w:rsidRPr="00D921B3" w:rsidRDefault="002D7E2D" w:rsidP="003053D7">
            <w:pPr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 </w:t>
            </w: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Metatropic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dys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5F92" w14:textId="77777777" w:rsidR="002D7E2D" w:rsidRPr="00D921B3" w:rsidRDefault="002D7E2D" w:rsidP="003053D7">
            <w:pPr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0B5F8A1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E20F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32D7" w14:textId="77777777" w:rsidR="002D7E2D" w:rsidRPr="00D921B3" w:rsidRDefault="002D7E2D" w:rsidP="003053D7">
            <w:pPr>
              <w:jc w:val="center"/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  <w:t>Neuromu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3055" w14:textId="77777777" w:rsidR="002D7E2D" w:rsidRPr="00D921B3" w:rsidRDefault="002D7E2D" w:rsidP="003053D7">
            <w:pPr>
              <w:jc w:val="center"/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</w:pPr>
          </w:p>
        </w:tc>
      </w:tr>
      <w:tr w:rsidR="002D7E2D" w:rsidRPr="00D921B3" w14:paraId="5688896A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2AD4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E7E6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S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3726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4855BF0F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94D4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6361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VICI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5C53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B4CE0B6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734D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0413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Athetotic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cerebral pal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2219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48B726B5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98D5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00BE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West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38EF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22C8B83A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BE3A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940F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Epile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C6E2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60D5057C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40AC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B16B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Myotubular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my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32C7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35DECFDD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565D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1257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Psychomotor retar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644E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68CB1CF5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2EB9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361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Open spinal mening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E3C0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E00036A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C589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ED23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lissenceph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45C9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71CB8592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D9B7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2403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Miller-</w:t>
            </w: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Deiker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5B76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76A96551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2BB9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3172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Autoimmune encepha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C912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2002CB3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D3F4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1779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Syringomye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6302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6F2809D0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BB4C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3E82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Spinocerebellar de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CA4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621EFE76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72B6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9D97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Myelomeningoc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6BDE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2FE97C9F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D466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3D9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Spinal muscular atrophy typ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E9AD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3837B0E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B375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653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Congenital my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0DC0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19E970A9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AF1C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BC03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Congenital myotonic dys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75DE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7EAD011F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C0EA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895A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Early epileptic encephal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3251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6177EC49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0F34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0AFD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Ohtahara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889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1F15AF40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87C8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E6A4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Cerebral pal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D30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6E0B6C7D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FFD2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DF66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muscular dys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2A2A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0F87EF76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F271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BCC9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Encephal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156D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747B2519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34E4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036A" w14:textId="77777777" w:rsidR="002D7E2D" w:rsidRPr="00D921B3" w:rsidRDefault="002D7E2D" w:rsidP="003053D7">
            <w:pPr>
              <w:jc w:val="center"/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</w:pPr>
            <w:proofErr w:type="spellStart"/>
            <w:r w:rsidRPr="00D921B3"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  <w:t>Peri</w:t>
            </w:r>
            <w:proofErr w:type="spellEnd"/>
            <w:r w:rsidRPr="00D921B3"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  <w:t xml:space="preserve">/Postnatal Disorder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EBA0" w14:textId="77777777" w:rsidR="002D7E2D" w:rsidRPr="00D921B3" w:rsidRDefault="002D7E2D" w:rsidP="003053D7">
            <w:pPr>
              <w:jc w:val="center"/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</w:pPr>
          </w:p>
        </w:tc>
      </w:tr>
      <w:tr w:rsidR="002D7E2D" w:rsidRPr="00D921B3" w14:paraId="70D511F9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3754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661C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Influenza encephal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1CC9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7FE4BD19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7E2F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AD51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Viral encephalopathy sequ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A08C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00BF9135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68AA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F516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Ischemic encephalopathy after cardiac ar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10BA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39AC0703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455E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F9F2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Steroid-resistant ulcerative c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9335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683E1B8D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BEC2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D996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Bronchial foreign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49C7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6F9DCB9E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DC46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310F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Acute flaccid myelitis sequela </w:t>
            </w: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coxsackie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FF2A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4914AE57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52AE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8E6F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Acute encephalopathy sequ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457C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03AF500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2908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E130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Neonatal cerebral hemorrhage sequel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BAA4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6ECDFD43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EF86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9816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Neonatal hypoxic-ischemic encephal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4482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45C49783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E72D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A2A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Meningitis/septic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E3DE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070E5BB7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4A98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6011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Congenital cytomegalovirus infection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4484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A0F7CA7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3433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759F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Twin-to-twin transfusion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4095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6D9D12B1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FB7F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EF09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Premature low birth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F313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3A363495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F4A1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A6B8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Head injury (Acute subdural hemato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BFB4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175CFBF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09F3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969B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Post-traumatic head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7E4C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6DDCE469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BDB0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D79E" w14:textId="77777777" w:rsidR="002D7E2D" w:rsidRPr="00D921B3" w:rsidRDefault="002D7E2D" w:rsidP="003053D7">
            <w:pPr>
              <w:jc w:val="center"/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  <w:t>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713B" w14:textId="77777777" w:rsidR="002D7E2D" w:rsidRPr="00D921B3" w:rsidRDefault="002D7E2D" w:rsidP="003053D7">
            <w:pPr>
              <w:jc w:val="center"/>
              <w:rPr>
                <w:rFonts w:ascii="Arial Narrow" w:eastAsia="Yu Gothic" w:hAnsi="Arial Narrow" w:cs="MS PGothic"/>
                <w:b/>
                <w:bCs/>
                <w:sz w:val="20"/>
                <w:szCs w:val="20"/>
              </w:rPr>
            </w:pPr>
          </w:p>
        </w:tc>
      </w:tr>
      <w:tr w:rsidR="002D7E2D" w:rsidRPr="00D921B3" w14:paraId="39EC708E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7346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2A42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Lymphangi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FA0C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528925B2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DB64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6312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Rhabdomyosarc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77EA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22E7B4FF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07C3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A57A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Acute lymphocytic 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E081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0D289FAA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560E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327F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Osteosarc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230E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1AF222A3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EC7C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45F0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Cerebellar </w:t>
            </w: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medulloblast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C973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D921B3" w14:paraId="40ABA02C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833B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5B3B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Myelomeningoc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B662" w14:textId="77777777" w:rsidR="002D7E2D" w:rsidRPr="00D921B3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4C2135" w14:paraId="3884DE29" w14:textId="77777777" w:rsidTr="003053D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9845" w14:textId="77777777" w:rsidR="002D7E2D" w:rsidRPr="00D921B3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5234" w14:textId="77777777" w:rsidR="002D7E2D" w:rsidRPr="004C2135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Atypical </w:t>
            </w: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teratoid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/</w:t>
            </w:r>
            <w:proofErr w:type="spellStart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>rhabdoid</w:t>
            </w:r>
            <w:proofErr w:type="spellEnd"/>
            <w:r w:rsidRPr="00D921B3">
              <w:rPr>
                <w:rFonts w:ascii="Arial Narrow" w:eastAsia="Yu Gothic" w:hAnsi="Arial Narrow" w:cs="MS PGothic"/>
                <w:sz w:val="20"/>
                <w:szCs w:val="20"/>
              </w:rPr>
              <w:t xml:space="preserve">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6524" w14:textId="77777777" w:rsidR="002D7E2D" w:rsidRPr="004C2135" w:rsidRDefault="002D7E2D" w:rsidP="003053D7">
            <w:pPr>
              <w:ind w:firstLineChars="100" w:firstLine="200"/>
              <w:rPr>
                <w:rFonts w:ascii="Arial Narrow" w:eastAsia="Yu Gothic" w:hAnsi="Arial Narrow" w:cs="MS PGothic"/>
                <w:sz w:val="20"/>
                <w:szCs w:val="20"/>
              </w:rPr>
            </w:pPr>
          </w:p>
        </w:tc>
      </w:tr>
      <w:tr w:rsidR="002D7E2D" w:rsidRPr="004C2135" w14:paraId="195C581B" w14:textId="77777777" w:rsidTr="003053D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9AB1" w14:textId="77777777" w:rsidR="002D7E2D" w:rsidRPr="004C2135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634C" w14:textId="77777777" w:rsidR="002D7E2D" w:rsidRPr="004C2135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4323" w14:textId="77777777" w:rsidR="002D7E2D" w:rsidRPr="004C2135" w:rsidRDefault="002D7E2D" w:rsidP="003053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6ACB4BE" w14:textId="77777777" w:rsidR="002D7E2D" w:rsidRDefault="002D7E2D" w:rsidP="002D7E2D">
      <w:pPr>
        <w:spacing w:line="48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2A9E8D17" w14:textId="77777777" w:rsidR="002D7E2D" w:rsidRDefault="002D7E2D" w:rsidP="002D7E2D">
      <w:pPr>
        <w:spacing w:line="48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1F97860F" w14:textId="77777777" w:rsidR="00800128" w:rsidRDefault="00800128">
      <w:bookmarkStart w:id="2" w:name="_GoBack"/>
      <w:bookmarkEnd w:id="2"/>
    </w:p>
    <w:sectPr w:rsidR="008001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Dan Dinopol" w:date="2023-10-02T19:52:00Z" w:initials="DD">
    <w:p w14:paraId="377B1A90" w14:textId="77777777" w:rsidR="002D7E2D" w:rsidRDefault="002D7E2D" w:rsidP="002D7E2D">
      <w:pPr>
        <w:pStyle w:val="CommentText"/>
      </w:pPr>
      <w:r>
        <w:rPr>
          <w:rStyle w:val="CommentReference"/>
        </w:rPr>
        <w:annotationRef/>
      </w:r>
      <w:r>
        <w:t>CE: Please capture and present ESM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77B1A9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 Dinopol">
    <w15:presenceInfo w15:providerId="Windows Live" w15:userId="2791efb0c39704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E2D"/>
    <w:rsid w:val="00074EFD"/>
    <w:rsid w:val="000E4ACC"/>
    <w:rsid w:val="000F76D5"/>
    <w:rsid w:val="00103B22"/>
    <w:rsid w:val="00135D1E"/>
    <w:rsid w:val="001B6CB3"/>
    <w:rsid w:val="001F103E"/>
    <w:rsid w:val="00212C81"/>
    <w:rsid w:val="00233EE7"/>
    <w:rsid w:val="0026031E"/>
    <w:rsid w:val="002D7E2D"/>
    <w:rsid w:val="002E3E2E"/>
    <w:rsid w:val="0031175A"/>
    <w:rsid w:val="00333927"/>
    <w:rsid w:val="003366CF"/>
    <w:rsid w:val="00365E85"/>
    <w:rsid w:val="004215FA"/>
    <w:rsid w:val="00500D8F"/>
    <w:rsid w:val="0051645F"/>
    <w:rsid w:val="0051685F"/>
    <w:rsid w:val="00537C03"/>
    <w:rsid w:val="005D3AE2"/>
    <w:rsid w:val="00656139"/>
    <w:rsid w:val="00696061"/>
    <w:rsid w:val="00720708"/>
    <w:rsid w:val="00740367"/>
    <w:rsid w:val="007A05E0"/>
    <w:rsid w:val="00800128"/>
    <w:rsid w:val="00827803"/>
    <w:rsid w:val="008C1FEB"/>
    <w:rsid w:val="009755C6"/>
    <w:rsid w:val="009B12E2"/>
    <w:rsid w:val="009E13FC"/>
    <w:rsid w:val="009F3604"/>
    <w:rsid w:val="00A15976"/>
    <w:rsid w:val="00A40E69"/>
    <w:rsid w:val="00A57FEB"/>
    <w:rsid w:val="00AB0EE0"/>
    <w:rsid w:val="00B135A3"/>
    <w:rsid w:val="00B2130D"/>
    <w:rsid w:val="00B253EE"/>
    <w:rsid w:val="00B87033"/>
    <w:rsid w:val="00BA4B0E"/>
    <w:rsid w:val="00BE6E55"/>
    <w:rsid w:val="00BF5572"/>
    <w:rsid w:val="00C42250"/>
    <w:rsid w:val="00CE64DE"/>
    <w:rsid w:val="00D14A74"/>
    <w:rsid w:val="00D52877"/>
    <w:rsid w:val="00D86E64"/>
    <w:rsid w:val="00D97EE3"/>
    <w:rsid w:val="00DC106E"/>
    <w:rsid w:val="00DF36FE"/>
    <w:rsid w:val="00F14F9E"/>
    <w:rsid w:val="00F40303"/>
    <w:rsid w:val="00F746E8"/>
    <w:rsid w:val="00F87F22"/>
    <w:rsid w:val="00F97BEE"/>
    <w:rsid w:val="00FC4F0E"/>
    <w:rsid w:val="00FC5F04"/>
    <w:rsid w:val="00FF3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F5CC5"/>
  <w15:chartTrackingRefBased/>
  <w15:docId w15:val="{009DAF9D-9DE7-4888-AE29-EC2A833B8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7E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D7E2D"/>
    <w:pPr>
      <w:widowControl w:val="0"/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E2D"/>
    <w:rPr>
      <w:rFonts w:eastAsiaTheme="minorEastAsia"/>
      <w:kern w:val="2"/>
      <w:sz w:val="21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2D7E2D"/>
    <w:pPr>
      <w:widowControl w:val="0"/>
      <w:snapToGrid w:val="0"/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D7E2D"/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E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E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3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cilla, Cherry Grace</dc:creator>
  <cp:keywords/>
  <dc:description/>
  <cp:lastModifiedBy>Prescilla, Cherry Grace</cp:lastModifiedBy>
  <cp:revision>1</cp:revision>
  <dcterms:created xsi:type="dcterms:W3CDTF">2023-10-02T23:05:00Z</dcterms:created>
  <dcterms:modified xsi:type="dcterms:W3CDTF">2023-10-02T23:06:00Z</dcterms:modified>
</cp:coreProperties>
</file>